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60942" w14:textId="77777777" w:rsidR="008C135A" w:rsidRPr="00B331AB" w:rsidRDefault="008C135A" w:rsidP="008C135A">
      <w:pPr>
        <w:pStyle w:val="Caption"/>
      </w:pPr>
      <w:r w:rsidRPr="00B331AB">
        <w:t xml:space="preserve">Table </w:t>
      </w:r>
      <w:r>
        <w:t>S1</w:t>
      </w:r>
      <w:r w:rsidRPr="00B331AB">
        <w:t xml:space="preserve"> : Sequence of species specific primer designed for leopards, it’s annealing temperature and product siz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3689"/>
        <w:gridCol w:w="1404"/>
        <w:gridCol w:w="1134"/>
      </w:tblGrid>
      <w:tr w:rsidR="008C135A" w:rsidRPr="000F461B" w14:paraId="4F811A89" w14:textId="77777777" w:rsidTr="00BA3A76">
        <w:tc>
          <w:tcPr>
            <w:tcW w:w="2103" w:type="dxa"/>
          </w:tcPr>
          <w:p w14:paraId="563DE73E" w14:textId="77777777" w:rsidR="008C135A" w:rsidRPr="000F461B" w:rsidRDefault="008C135A" w:rsidP="00BA3A76">
            <w:pPr>
              <w:spacing w:after="120" w:line="480" w:lineRule="auto"/>
            </w:pPr>
            <w:r>
              <w:t>Primer</w:t>
            </w:r>
          </w:p>
        </w:tc>
        <w:tc>
          <w:tcPr>
            <w:tcW w:w="3689" w:type="dxa"/>
          </w:tcPr>
          <w:p w14:paraId="1FDD0D31" w14:textId="77777777" w:rsidR="008C135A" w:rsidRPr="000F461B" w:rsidRDefault="008C135A" w:rsidP="00BA3A76">
            <w:pPr>
              <w:spacing w:after="120" w:line="480" w:lineRule="auto"/>
            </w:pPr>
            <w:r>
              <w:t>Sequence</w:t>
            </w:r>
          </w:p>
        </w:tc>
        <w:tc>
          <w:tcPr>
            <w:tcW w:w="1404" w:type="dxa"/>
          </w:tcPr>
          <w:p w14:paraId="7E4FD834" w14:textId="77777777" w:rsidR="008C135A" w:rsidRPr="000F461B" w:rsidRDefault="008C135A" w:rsidP="00BA3A76">
            <w:pPr>
              <w:spacing w:after="120" w:line="480" w:lineRule="auto"/>
            </w:pPr>
            <w:r>
              <w:t>Annealing Temperature</w:t>
            </w:r>
          </w:p>
        </w:tc>
        <w:tc>
          <w:tcPr>
            <w:tcW w:w="1134" w:type="dxa"/>
          </w:tcPr>
          <w:p w14:paraId="58264710" w14:textId="77777777" w:rsidR="008C135A" w:rsidRPr="000F461B" w:rsidRDefault="008C135A" w:rsidP="00BA3A76">
            <w:pPr>
              <w:spacing w:after="120" w:line="480" w:lineRule="auto"/>
            </w:pPr>
            <w:r>
              <w:t>Amplicon Size</w:t>
            </w:r>
            <w:r w:rsidRPr="000F461B">
              <w:t xml:space="preserve"> (in bp)</w:t>
            </w:r>
          </w:p>
        </w:tc>
      </w:tr>
      <w:tr w:rsidR="008C135A" w:rsidRPr="000F461B" w14:paraId="54D6DDC6" w14:textId="77777777" w:rsidTr="00BA3A76">
        <w:tc>
          <w:tcPr>
            <w:tcW w:w="2103" w:type="dxa"/>
          </w:tcPr>
          <w:p w14:paraId="26E3DEED" w14:textId="77777777" w:rsidR="008C135A" w:rsidRPr="000F461B" w:rsidRDefault="008C135A" w:rsidP="00BA3A76">
            <w:pPr>
              <w:spacing w:after="120" w:line="480" w:lineRule="auto"/>
            </w:pPr>
            <w:r>
              <w:t>LSP Forward</w:t>
            </w:r>
          </w:p>
        </w:tc>
        <w:tc>
          <w:tcPr>
            <w:tcW w:w="3689" w:type="dxa"/>
          </w:tcPr>
          <w:p w14:paraId="0EEBE5D2" w14:textId="77777777" w:rsidR="008C135A" w:rsidRPr="000F461B" w:rsidRDefault="008C135A" w:rsidP="00BA3A76">
            <w:pPr>
              <w:spacing w:after="120" w:line="480" w:lineRule="auto"/>
            </w:pPr>
            <w:r w:rsidRPr="000F461B">
              <w:t>5'-ATAAAAAATCAGGAATGGTG-3'</w:t>
            </w:r>
          </w:p>
        </w:tc>
        <w:tc>
          <w:tcPr>
            <w:tcW w:w="1404" w:type="dxa"/>
            <w:vMerge w:val="restart"/>
          </w:tcPr>
          <w:p w14:paraId="0ADC53DA" w14:textId="77777777" w:rsidR="008C135A" w:rsidRPr="000F461B" w:rsidRDefault="008C135A" w:rsidP="00BA3A76">
            <w:pPr>
              <w:spacing w:after="120" w:line="480" w:lineRule="auto"/>
            </w:pPr>
            <w:r>
              <w:t>52.5</w:t>
            </w:r>
            <w:r w:rsidRPr="000F461B">
              <w:t>°C</w:t>
            </w:r>
          </w:p>
        </w:tc>
        <w:tc>
          <w:tcPr>
            <w:tcW w:w="1134" w:type="dxa"/>
            <w:vMerge w:val="restart"/>
          </w:tcPr>
          <w:p w14:paraId="41898C44" w14:textId="77777777" w:rsidR="008C135A" w:rsidRPr="000F461B" w:rsidRDefault="008C135A" w:rsidP="00BA3A76">
            <w:pPr>
              <w:spacing w:after="120" w:line="480" w:lineRule="auto"/>
            </w:pPr>
            <w:r w:rsidRPr="000F461B">
              <w:t>277</w:t>
            </w:r>
          </w:p>
        </w:tc>
      </w:tr>
      <w:tr w:rsidR="008C135A" w:rsidRPr="000F461B" w14:paraId="205DC382" w14:textId="77777777" w:rsidTr="00BA3A76">
        <w:tc>
          <w:tcPr>
            <w:tcW w:w="2103" w:type="dxa"/>
          </w:tcPr>
          <w:p w14:paraId="5206E34C" w14:textId="77777777" w:rsidR="008C135A" w:rsidRPr="000F461B" w:rsidRDefault="008C135A" w:rsidP="00BA3A76">
            <w:pPr>
              <w:spacing w:after="120" w:line="480" w:lineRule="auto"/>
            </w:pPr>
            <w:r>
              <w:t>LSP Reverse</w:t>
            </w:r>
          </w:p>
        </w:tc>
        <w:tc>
          <w:tcPr>
            <w:tcW w:w="3689" w:type="dxa"/>
          </w:tcPr>
          <w:p w14:paraId="6D4AC9CD" w14:textId="77777777" w:rsidR="008C135A" w:rsidRPr="000F461B" w:rsidRDefault="008C135A" w:rsidP="00BA3A76">
            <w:pPr>
              <w:spacing w:after="120" w:line="480" w:lineRule="auto"/>
            </w:pPr>
            <w:r w:rsidRPr="000F461B">
              <w:t>5'-CCATGTCTCTGAGAAA-3'</w:t>
            </w:r>
          </w:p>
        </w:tc>
        <w:tc>
          <w:tcPr>
            <w:tcW w:w="1404" w:type="dxa"/>
            <w:vMerge/>
          </w:tcPr>
          <w:p w14:paraId="692CAC97" w14:textId="77777777" w:rsidR="008C135A" w:rsidRPr="000F461B" w:rsidRDefault="008C135A" w:rsidP="00BA3A76">
            <w:pPr>
              <w:spacing w:after="120"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1E60514" w14:textId="77777777" w:rsidR="008C135A" w:rsidRPr="000F461B" w:rsidRDefault="008C135A" w:rsidP="00BA3A76">
            <w:pPr>
              <w:spacing w:after="120" w:line="480" w:lineRule="auto"/>
              <w:rPr>
                <w:sz w:val="24"/>
                <w:szCs w:val="24"/>
              </w:rPr>
            </w:pPr>
          </w:p>
        </w:tc>
      </w:tr>
    </w:tbl>
    <w:p w14:paraId="482213CA" w14:textId="77777777" w:rsidR="008C135A" w:rsidRDefault="008C135A" w:rsidP="0033391B">
      <w:pPr>
        <w:pStyle w:val="Caption"/>
        <w:spacing w:line="480" w:lineRule="auto"/>
      </w:pPr>
    </w:p>
    <w:p w14:paraId="5E5E03BF" w14:textId="77777777" w:rsidR="0033391B" w:rsidRPr="00CD3FA5" w:rsidRDefault="0033391B" w:rsidP="0033391B">
      <w:pPr>
        <w:pStyle w:val="Caption"/>
        <w:spacing w:line="480" w:lineRule="auto"/>
      </w:pPr>
      <w:r w:rsidRPr="007C4F9E">
        <w:t xml:space="preserve">Table </w:t>
      </w:r>
      <w:r w:rsidR="008C135A">
        <w:t>S2</w:t>
      </w:r>
      <w:r w:rsidRPr="007C4F9E">
        <w:t>: List of species mitochondrial sequences used in alignment for leopard specific primer design, with their accession numbers on NCBI data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9"/>
        <w:gridCol w:w="2344"/>
        <w:gridCol w:w="1843"/>
      </w:tblGrid>
      <w:tr w:rsidR="00A22F3B" w:rsidRPr="000F461B" w14:paraId="607C8F0E" w14:textId="77777777" w:rsidTr="00A22F3B">
        <w:trPr>
          <w:trHeight w:hRule="exact" w:val="284"/>
        </w:trPr>
        <w:tc>
          <w:tcPr>
            <w:tcW w:w="599" w:type="dxa"/>
          </w:tcPr>
          <w:p w14:paraId="57C2AEA5" w14:textId="77777777" w:rsidR="0033391B" w:rsidRPr="000F461B" w:rsidRDefault="0033391B" w:rsidP="00BA3A76">
            <w:pPr>
              <w:spacing w:line="480" w:lineRule="auto"/>
            </w:pPr>
            <w:r w:rsidRPr="000F461B">
              <w:t>S.No</w:t>
            </w:r>
          </w:p>
        </w:tc>
        <w:tc>
          <w:tcPr>
            <w:tcW w:w="2344" w:type="dxa"/>
          </w:tcPr>
          <w:p w14:paraId="62B2DE3C" w14:textId="77777777" w:rsidR="0033391B" w:rsidRPr="000F461B" w:rsidRDefault="0033391B" w:rsidP="00BA3A76">
            <w:pPr>
              <w:spacing w:line="480" w:lineRule="auto"/>
            </w:pPr>
            <w:r w:rsidRPr="000F461B">
              <w:t>Species</w:t>
            </w:r>
          </w:p>
        </w:tc>
        <w:tc>
          <w:tcPr>
            <w:tcW w:w="1843" w:type="dxa"/>
          </w:tcPr>
          <w:p w14:paraId="03048C07" w14:textId="77777777" w:rsidR="0033391B" w:rsidRPr="000F461B" w:rsidRDefault="0033391B" w:rsidP="00BA3A76">
            <w:pPr>
              <w:spacing w:line="480" w:lineRule="auto"/>
            </w:pPr>
            <w:r w:rsidRPr="000F461B">
              <w:t>Accession number</w:t>
            </w:r>
          </w:p>
        </w:tc>
      </w:tr>
      <w:tr w:rsidR="00A22F3B" w:rsidRPr="000F461B" w14:paraId="47B52361" w14:textId="77777777" w:rsidTr="00A22F3B">
        <w:trPr>
          <w:trHeight w:hRule="exact" w:val="284"/>
        </w:trPr>
        <w:tc>
          <w:tcPr>
            <w:tcW w:w="599" w:type="dxa"/>
          </w:tcPr>
          <w:p w14:paraId="2588F3DE" w14:textId="77777777" w:rsidR="0033391B" w:rsidRPr="000F461B" w:rsidRDefault="0033391B" w:rsidP="00BA3A76">
            <w:pPr>
              <w:spacing w:line="480" w:lineRule="auto"/>
            </w:pPr>
            <w:r w:rsidRPr="000F461B">
              <w:t>1</w:t>
            </w:r>
          </w:p>
        </w:tc>
        <w:tc>
          <w:tcPr>
            <w:tcW w:w="2344" w:type="dxa"/>
          </w:tcPr>
          <w:p w14:paraId="120045B9" w14:textId="77777777" w:rsidR="0033391B" w:rsidRPr="000F461B" w:rsidRDefault="0033391B" w:rsidP="00BA3A76">
            <w:pPr>
              <w:spacing w:line="480" w:lineRule="auto"/>
            </w:pPr>
            <w:r w:rsidRPr="000F461B">
              <w:t>Panthera tigris tigris</w:t>
            </w:r>
          </w:p>
        </w:tc>
        <w:tc>
          <w:tcPr>
            <w:tcW w:w="1843" w:type="dxa"/>
          </w:tcPr>
          <w:p w14:paraId="2F7F74EB" w14:textId="77777777" w:rsidR="0033391B" w:rsidRPr="000F461B" w:rsidRDefault="0033391B" w:rsidP="00BA3A76">
            <w:pPr>
              <w:spacing w:line="480" w:lineRule="auto"/>
            </w:pPr>
            <w:r w:rsidRPr="000F461B">
              <w:t>KF892541</w:t>
            </w:r>
          </w:p>
        </w:tc>
      </w:tr>
      <w:tr w:rsidR="00A22F3B" w:rsidRPr="000F461B" w14:paraId="3BE53FF7" w14:textId="77777777" w:rsidTr="00A22F3B">
        <w:trPr>
          <w:trHeight w:hRule="exact" w:val="284"/>
        </w:trPr>
        <w:tc>
          <w:tcPr>
            <w:tcW w:w="599" w:type="dxa"/>
          </w:tcPr>
          <w:p w14:paraId="0B1B0912" w14:textId="77777777" w:rsidR="0033391B" w:rsidRPr="000F461B" w:rsidRDefault="0033391B" w:rsidP="00BA3A76">
            <w:pPr>
              <w:spacing w:line="480" w:lineRule="auto"/>
            </w:pPr>
            <w:r w:rsidRPr="000F461B">
              <w:t>2</w:t>
            </w:r>
          </w:p>
        </w:tc>
        <w:tc>
          <w:tcPr>
            <w:tcW w:w="2344" w:type="dxa"/>
          </w:tcPr>
          <w:p w14:paraId="2737C04C" w14:textId="77777777" w:rsidR="0033391B" w:rsidRPr="000F461B" w:rsidRDefault="0033391B" w:rsidP="00BA3A76">
            <w:pPr>
              <w:spacing w:line="480" w:lineRule="auto"/>
            </w:pPr>
            <w:r w:rsidRPr="000F461B">
              <w:t>Panthera pardus</w:t>
            </w:r>
          </w:p>
        </w:tc>
        <w:tc>
          <w:tcPr>
            <w:tcW w:w="1843" w:type="dxa"/>
          </w:tcPr>
          <w:p w14:paraId="20D8E566" w14:textId="77777777" w:rsidR="0033391B" w:rsidRPr="000F461B" w:rsidRDefault="0033391B" w:rsidP="00BA3A76">
            <w:pPr>
              <w:spacing w:line="480" w:lineRule="auto"/>
            </w:pPr>
            <w:r w:rsidRPr="000F461B">
              <w:t>EF551002</w:t>
            </w:r>
          </w:p>
        </w:tc>
      </w:tr>
      <w:tr w:rsidR="00A22F3B" w:rsidRPr="000F461B" w14:paraId="4F4F2780" w14:textId="77777777" w:rsidTr="00A22F3B">
        <w:trPr>
          <w:trHeight w:hRule="exact" w:val="284"/>
        </w:trPr>
        <w:tc>
          <w:tcPr>
            <w:tcW w:w="599" w:type="dxa"/>
          </w:tcPr>
          <w:p w14:paraId="64D3AC43" w14:textId="77777777" w:rsidR="0033391B" w:rsidRPr="000F461B" w:rsidRDefault="0033391B" w:rsidP="00BA3A76">
            <w:pPr>
              <w:spacing w:line="480" w:lineRule="auto"/>
            </w:pPr>
            <w:r w:rsidRPr="000F461B">
              <w:t>3</w:t>
            </w:r>
          </w:p>
        </w:tc>
        <w:tc>
          <w:tcPr>
            <w:tcW w:w="2344" w:type="dxa"/>
          </w:tcPr>
          <w:p w14:paraId="278475C3" w14:textId="77777777" w:rsidR="0033391B" w:rsidRPr="000F461B" w:rsidRDefault="0033391B" w:rsidP="00BA3A76">
            <w:pPr>
              <w:spacing w:line="480" w:lineRule="auto"/>
            </w:pPr>
            <w:r w:rsidRPr="000F461B">
              <w:t>Panthera leo persica</w:t>
            </w:r>
          </w:p>
        </w:tc>
        <w:tc>
          <w:tcPr>
            <w:tcW w:w="1843" w:type="dxa"/>
          </w:tcPr>
          <w:p w14:paraId="1FA67124" w14:textId="77777777" w:rsidR="0033391B" w:rsidRPr="000F461B" w:rsidRDefault="0033391B" w:rsidP="00BA3A76">
            <w:pPr>
              <w:spacing w:line="480" w:lineRule="auto"/>
            </w:pPr>
            <w:r w:rsidRPr="000F461B">
              <w:t>KF776494</w:t>
            </w:r>
          </w:p>
        </w:tc>
      </w:tr>
      <w:tr w:rsidR="00A22F3B" w:rsidRPr="000F461B" w14:paraId="2D23F939" w14:textId="77777777" w:rsidTr="00A22F3B">
        <w:trPr>
          <w:trHeight w:hRule="exact" w:val="284"/>
        </w:trPr>
        <w:tc>
          <w:tcPr>
            <w:tcW w:w="599" w:type="dxa"/>
          </w:tcPr>
          <w:p w14:paraId="2AAB46E6" w14:textId="77777777" w:rsidR="0033391B" w:rsidRPr="000F461B" w:rsidRDefault="0033391B" w:rsidP="00BA3A76">
            <w:pPr>
              <w:spacing w:line="480" w:lineRule="auto"/>
            </w:pPr>
            <w:r w:rsidRPr="000F461B">
              <w:t>4</w:t>
            </w:r>
          </w:p>
        </w:tc>
        <w:tc>
          <w:tcPr>
            <w:tcW w:w="2344" w:type="dxa"/>
          </w:tcPr>
          <w:p w14:paraId="07CBA087" w14:textId="77777777" w:rsidR="0033391B" w:rsidRPr="000F461B" w:rsidRDefault="0033391B" w:rsidP="00BA3A76">
            <w:pPr>
              <w:spacing w:line="480" w:lineRule="auto"/>
            </w:pPr>
            <w:r w:rsidRPr="000F461B">
              <w:t>Acinonyx jubatus</w:t>
            </w:r>
          </w:p>
        </w:tc>
        <w:tc>
          <w:tcPr>
            <w:tcW w:w="1843" w:type="dxa"/>
          </w:tcPr>
          <w:p w14:paraId="29DA0CA6" w14:textId="77777777" w:rsidR="0033391B" w:rsidRPr="000F461B" w:rsidRDefault="0033391B" w:rsidP="00BA3A76">
            <w:pPr>
              <w:spacing w:line="480" w:lineRule="auto"/>
            </w:pPr>
            <w:r w:rsidRPr="000F461B">
              <w:t>NC_005212</w:t>
            </w:r>
          </w:p>
        </w:tc>
      </w:tr>
      <w:tr w:rsidR="00A22F3B" w:rsidRPr="000F461B" w14:paraId="504E8979" w14:textId="77777777" w:rsidTr="00A22F3B">
        <w:trPr>
          <w:trHeight w:hRule="exact" w:val="284"/>
        </w:trPr>
        <w:tc>
          <w:tcPr>
            <w:tcW w:w="599" w:type="dxa"/>
          </w:tcPr>
          <w:p w14:paraId="581CCD08" w14:textId="77777777" w:rsidR="0033391B" w:rsidRPr="000F461B" w:rsidRDefault="0033391B" w:rsidP="00BA3A76">
            <w:pPr>
              <w:spacing w:line="480" w:lineRule="auto"/>
            </w:pPr>
            <w:r w:rsidRPr="000F461B">
              <w:t>5</w:t>
            </w:r>
          </w:p>
        </w:tc>
        <w:tc>
          <w:tcPr>
            <w:tcW w:w="2344" w:type="dxa"/>
          </w:tcPr>
          <w:p w14:paraId="63F29720" w14:textId="77777777" w:rsidR="0033391B" w:rsidRPr="000F461B" w:rsidRDefault="0033391B" w:rsidP="00BA3A76">
            <w:pPr>
              <w:spacing w:line="480" w:lineRule="auto"/>
            </w:pPr>
            <w:r w:rsidRPr="000F461B">
              <w:t>Neofelis nebulosa</w:t>
            </w:r>
          </w:p>
        </w:tc>
        <w:tc>
          <w:tcPr>
            <w:tcW w:w="1843" w:type="dxa"/>
          </w:tcPr>
          <w:p w14:paraId="6C9CA40D" w14:textId="77777777" w:rsidR="0033391B" w:rsidRPr="000F461B" w:rsidRDefault="0033391B" w:rsidP="00BA3A76">
            <w:pPr>
              <w:spacing w:line="480" w:lineRule="auto"/>
            </w:pPr>
            <w:r w:rsidRPr="000F461B">
              <w:t>NC_008450</w:t>
            </w:r>
          </w:p>
        </w:tc>
      </w:tr>
      <w:tr w:rsidR="00A22F3B" w:rsidRPr="000F461B" w14:paraId="3982BBEF" w14:textId="77777777" w:rsidTr="00A22F3B">
        <w:trPr>
          <w:trHeight w:hRule="exact" w:val="284"/>
        </w:trPr>
        <w:tc>
          <w:tcPr>
            <w:tcW w:w="599" w:type="dxa"/>
          </w:tcPr>
          <w:p w14:paraId="6FFCBF72" w14:textId="77777777" w:rsidR="0033391B" w:rsidRPr="000F461B" w:rsidRDefault="0033391B" w:rsidP="00BA3A76">
            <w:pPr>
              <w:spacing w:line="480" w:lineRule="auto"/>
            </w:pPr>
            <w:r w:rsidRPr="000F461B">
              <w:t>6</w:t>
            </w:r>
          </w:p>
        </w:tc>
        <w:tc>
          <w:tcPr>
            <w:tcW w:w="2344" w:type="dxa"/>
          </w:tcPr>
          <w:p w14:paraId="4E49661C" w14:textId="77777777" w:rsidR="0033391B" w:rsidRPr="000F461B" w:rsidRDefault="0033391B" w:rsidP="00BA3A76">
            <w:pPr>
              <w:spacing w:line="480" w:lineRule="auto"/>
            </w:pPr>
            <w:r w:rsidRPr="000F461B">
              <w:t>Felis catus</w:t>
            </w:r>
          </w:p>
        </w:tc>
        <w:tc>
          <w:tcPr>
            <w:tcW w:w="1843" w:type="dxa"/>
          </w:tcPr>
          <w:p w14:paraId="70DF1703" w14:textId="77777777" w:rsidR="0033391B" w:rsidRPr="000F461B" w:rsidRDefault="0033391B" w:rsidP="00BA3A76">
            <w:pPr>
              <w:spacing w:line="480" w:lineRule="auto"/>
            </w:pPr>
            <w:r w:rsidRPr="000F461B">
              <w:t>NC_001700</w:t>
            </w:r>
          </w:p>
        </w:tc>
      </w:tr>
      <w:tr w:rsidR="00A22F3B" w:rsidRPr="000F461B" w14:paraId="5AA969EE" w14:textId="77777777" w:rsidTr="00A22F3B">
        <w:trPr>
          <w:trHeight w:hRule="exact" w:val="284"/>
        </w:trPr>
        <w:tc>
          <w:tcPr>
            <w:tcW w:w="599" w:type="dxa"/>
          </w:tcPr>
          <w:p w14:paraId="6770A4C0" w14:textId="77777777" w:rsidR="0033391B" w:rsidRPr="000F461B" w:rsidRDefault="0033391B" w:rsidP="00BA3A76">
            <w:pPr>
              <w:spacing w:line="480" w:lineRule="auto"/>
            </w:pPr>
            <w:r w:rsidRPr="000F461B">
              <w:t>7</w:t>
            </w:r>
          </w:p>
        </w:tc>
        <w:tc>
          <w:tcPr>
            <w:tcW w:w="2344" w:type="dxa"/>
          </w:tcPr>
          <w:p w14:paraId="676D4D4A" w14:textId="77777777" w:rsidR="0033391B" w:rsidRPr="000F461B" w:rsidRDefault="0033391B" w:rsidP="00BA3A76">
            <w:pPr>
              <w:spacing w:line="480" w:lineRule="auto"/>
            </w:pPr>
            <w:r w:rsidRPr="000F461B">
              <w:t>Hyena hyena</w:t>
            </w:r>
          </w:p>
        </w:tc>
        <w:tc>
          <w:tcPr>
            <w:tcW w:w="1843" w:type="dxa"/>
          </w:tcPr>
          <w:p w14:paraId="673AED2B" w14:textId="77777777" w:rsidR="0033391B" w:rsidRPr="000F461B" w:rsidRDefault="0033391B" w:rsidP="00BA3A76">
            <w:pPr>
              <w:spacing w:line="480" w:lineRule="auto"/>
            </w:pPr>
            <w:r w:rsidRPr="000F461B">
              <w:t>NC_020669</w:t>
            </w:r>
          </w:p>
        </w:tc>
      </w:tr>
      <w:tr w:rsidR="00A22F3B" w:rsidRPr="000F461B" w14:paraId="49FE4E26" w14:textId="77777777" w:rsidTr="00A22F3B">
        <w:trPr>
          <w:trHeight w:hRule="exact" w:val="284"/>
        </w:trPr>
        <w:tc>
          <w:tcPr>
            <w:tcW w:w="599" w:type="dxa"/>
          </w:tcPr>
          <w:p w14:paraId="7B8C4252" w14:textId="6DBE39C0" w:rsidR="00BA3A76" w:rsidRPr="000F461B" w:rsidRDefault="00A22F3B" w:rsidP="00BA3A76">
            <w:r>
              <w:t>8</w:t>
            </w:r>
          </w:p>
        </w:tc>
        <w:tc>
          <w:tcPr>
            <w:tcW w:w="2344" w:type="dxa"/>
          </w:tcPr>
          <w:p w14:paraId="4ED95107" w14:textId="6A412FF9" w:rsidR="00BA3A76" w:rsidRPr="000F461B" w:rsidRDefault="00A22F3B" w:rsidP="00BA3A76">
            <w:r>
              <w:t>Cuon alpinu</w:t>
            </w:r>
            <w:r w:rsidR="00BA3A76" w:rsidRPr="000F461B">
              <w:t>s</w:t>
            </w:r>
          </w:p>
        </w:tc>
        <w:tc>
          <w:tcPr>
            <w:tcW w:w="1843" w:type="dxa"/>
          </w:tcPr>
          <w:p w14:paraId="02066286" w14:textId="77777777" w:rsidR="00BA3A76" w:rsidRPr="000F461B" w:rsidRDefault="00BA3A76" w:rsidP="00BA3A76">
            <w:r w:rsidRPr="000F461B">
              <w:t>NC_013445</w:t>
            </w:r>
          </w:p>
        </w:tc>
      </w:tr>
      <w:tr w:rsidR="00A22F3B" w:rsidRPr="000F461B" w14:paraId="5030E644" w14:textId="77777777" w:rsidTr="00A22F3B">
        <w:trPr>
          <w:trHeight w:hRule="exact" w:val="284"/>
        </w:trPr>
        <w:tc>
          <w:tcPr>
            <w:tcW w:w="599" w:type="dxa"/>
          </w:tcPr>
          <w:p w14:paraId="3C08ECBC" w14:textId="4DBE17CE" w:rsidR="00BA3A76" w:rsidRPr="000F461B" w:rsidRDefault="00A22F3B" w:rsidP="00BA3A76">
            <w:r>
              <w:t>9</w:t>
            </w:r>
          </w:p>
        </w:tc>
        <w:tc>
          <w:tcPr>
            <w:tcW w:w="2344" w:type="dxa"/>
          </w:tcPr>
          <w:p w14:paraId="3D6ECC7A" w14:textId="77777777" w:rsidR="00BA3A76" w:rsidRPr="000F461B" w:rsidRDefault="00BA3A76" w:rsidP="00BA3A76">
            <w:r w:rsidRPr="000F461B">
              <w:t>Capra aegagrus hircus</w:t>
            </w:r>
          </w:p>
        </w:tc>
        <w:tc>
          <w:tcPr>
            <w:tcW w:w="1843" w:type="dxa"/>
          </w:tcPr>
          <w:p w14:paraId="5EA7388A" w14:textId="77777777" w:rsidR="00BA3A76" w:rsidRPr="000F461B" w:rsidRDefault="00BA3A76" w:rsidP="00BA3A76">
            <w:r w:rsidRPr="000F461B">
              <w:t>KF952601</w:t>
            </w:r>
          </w:p>
        </w:tc>
      </w:tr>
      <w:tr w:rsidR="00A22F3B" w:rsidRPr="000F461B" w14:paraId="42C1E2D9" w14:textId="77777777" w:rsidTr="00A22F3B">
        <w:trPr>
          <w:trHeight w:hRule="exact" w:val="284"/>
        </w:trPr>
        <w:tc>
          <w:tcPr>
            <w:tcW w:w="599" w:type="dxa"/>
          </w:tcPr>
          <w:p w14:paraId="7EFE9A43" w14:textId="00EFCCE5" w:rsidR="00BA3A76" w:rsidRPr="000F461B" w:rsidRDefault="00A22F3B" w:rsidP="00BA3A76">
            <w:r>
              <w:t>10</w:t>
            </w:r>
          </w:p>
        </w:tc>
        <w:tc>
          <w:tcPr>
            <w:tcW w:w="2344" w:type="dxa"/>
          </w:tcPr>
          <w:p w14:paraId="0870FB32" w14:textId="77777777" w:rsidR="00BA3A76" w:rsidRPr="000F461B" w:rsidRDefault="00BA3A76" w:rsidP="00BA3A76">
            <w:r w:rsidRPr="000F461B">
              <w:t>Sus scrofa</w:t>
            </w:r>
          </w:p>
        </w:tc>
        <w:tc>
          <w:tcPr>
            <w:tcW w:w="1843" w:type="dxa"/>
          </w:tcPr>
          <w:p w14:paraId="71617491" w14:textId="77777777" w:rsidR="00BA3A76" w:rsidRPr="000F461B" w:rsidRDefault="00BA3A76" w:rsidP="00BA3A76">
            <w:r w:rsidRPr="000F461B">
              <w:t>KF888634</w:t>
            </w:r>
          </w:p>
        </w:tc>
      </w:tr>
      <w:tr w:rsidR="00A22F3B" w:rsidRPr="000F461B" w14:paraId="09A836F9" w14:textId="77777777" w:rsidTr="00A22F3B">
        <w:trPr>
          <w:trHeight w:hRule="exact" w:val="284"/>
        </w:trPr>
        <w:tc>
          <w:tcPr>
            <w:tcW w:w="599" w:type="dxa"/>
          </w:tcPr>
          <w:p w14:paraId="3051AB19" w14:textId="7059EA6B" w:rsidR="0033391B" w:rsidRPr="000F461B" w:rsidRDefault="00A22F3B" w:rsidP="00BA3A76">
            <w:pPr>
              <w:spacing w:line="480" w:lineRule="auto"/>
            </w:pPr>
            <w:r>
              <w:t>11</w:t>
            </w:r>
          </w:p>
        </w:tc>
        <w:tc>
          <w:tcPr>
            <w:tcW w:w="2344" w:type="dxa"/>
          </w:tcPr>
          <w:p w14:paraId="481DBD8A" w14:textId="77777777" w:rsidR="0033391B" w:rsidRPr="000F461B" w:rsidRDefault="0033391B" w:rsidP="00BA3A76">
            <w:pPr>
              <w:spacing w:line="480" w:lineRule="auto"/>
            </w:pPr>
            <w:r w:rsidRPr="000F461B">
              <w:t>Canis lupus familiaris</w:t>
            </w:r>
          </w:p>
        </w:tc>
        <w:tc>
          <w:tcPr>
            <w:tcW w:w="1843" w:type="dxa"/>
          </w:tcPr>
          <w:p w14:paraId="37FD40B5" w14:textId="77777777" w:rsidR="0033391B" w:rsidRPr="000F461B" w:rsidRDefault="0033391B" w:rsidP="00BA3A76">
            <w:pPr>
              <w:spacing w:line="480" w:lineRule="auto"/>
            </w:pPr>
            <w:r w:rsidRPr="000F461B">
              <w:t>U96639</w:t>
            </w:r>
          </w:p>
        </w:tc>
      </w:tr>
      <w:tr w:rsidR="00A22F3B" w:rsidRPr="000F461B" w14:paraId="3C99EFE9" w14:textId="77777777" w:rsidTr="00A22F3B">
        <w:trPr>
          <w:trHeight w:hRule="exact" w:val="284"/>
        </w:trPr>
        <w:tc>
          <w:tcPr>
            <w:tcW w:w="599" w:type="dxa"/>
          </w:tcPr>
          <w:p w14:paraId="170CDDF7" w14:textId="44831168" w:rsidR="00BA3A76" w:rsidRPr="000F461B" w:rsidRDefault="00A22F3B" w:rsidP="00BA3A76">
            <w:pPr>
              <w:spacing w:line="480" w:lineRule="auto"/>
            </w:pPr>
            <w:r>
              <w:t>12</w:t>
            </w:r>
          </w:p>
        </w:tc>
        <w:tc>
          <w:tcPr>
            <w:tcW w:w="2344" w:type="dxa"/>
          </w:tcPr>
          <w:p w14:paraId="63AC0407" w14:textId="2E6EC15C" w:rsidR="00BA3A76" w:rsidRPr="000F461B" w:rsidRDefault="00BA3A76" w:rsidP="00BA3A76">
            <w:pPr>
              <w:spacing w:line="480" w:lineRule="auto"/>
            </w:pPr>
            <w:r>
              <w:t>Axis axis</w:t>
            </w:r>
          </w:p>
        </w:tc>
        <w:tc>
          <w:tcPr>
            <w:tcW w:w="1843" w:type="dxa"/>
          </w:tcPr>
          <w:p w14:paraId="59235C54" w14:textId="69FCBB17" w:rsidR="00BA3A76" w:rsidRPr="000F461B" w:rsidRDefault="00BA3A76" w:rsidP="00BA3A76">
            <w:pPr>
              <w:spacing w:line="480" w:lineRule="auto"/>
            </w:pPr>
            <w:r>
              <w:t>NC_020680</w:t>
            </w:r>
          </w:p>
        </w:tc>
      </w:tr>
      <w:tr w:rsidR="00A22F3B" w:rsidRPr="000F461B" w14:paraId="7ED92552" w14:textId="77777777" w:rsidTr="00A22F3B">
        <w:trPr>
          <w:trHeight w:hRule="exact" w:val="284"/>
        </w:trPr>
        <w:tc>
          <w:tcPr>
            <w:tcW w:w="599" w:type="dxa"/>
          </w:tcPr>
          <w:p w14:paraId="047B250B" w14:textId="733F8EAE" w:rsidR="00BA3A76" w:rsidRPr="000F461B" w:rsidRDefault="00A22F3B" w:rsidP="00BA3A76">
            <w:pPr>
              <w:spacing w:line="480" w:lineRule="auto"/>
            </w:pPr>
            <w:r>
              <w:t>13</w:t>
            </w:r>
          </w:p>
        </w:tc>
        <w:tc>
          <w:tcPr>
            <w:tcW w:w="2344" w:type="dxa"/>
          </w:tcPr>
          <w:p w14:paraId="0348D3C4" w14:textId="15F8B6EC" w:rsidR="00BA3A76" w:rsidRPr="000F461B" w:rsidRDefault="00A22F3B" w:rsidP="00BA3A76">
            <w:pPr>
              <w:spacing w:line="480" w:lineRule="auto"/>
            </w:pPr>
            <w:r>
              <w:t>Melursus ursinus</w:t>
            </w:r>
          </w:p>
        </w:tc>
        <w:tc>
          <w:tcPr>
            <w:tcW w:w="1843" w:type="dxa"/>
          </w:tcPr>
          <w:p w14:paraId="1BF0C598" w14:textId="018E2DF1" w:rsidR="00BA3A76" w:rsidRPr="000F461B" w:rsidRDefault="00A22F3B" w:rsidP="00BA3A76">
            <w:pPr>
              <w:spacing w:line="480" w:lineRule="auto"/>
            </w:pPr>
            <w:r>
              <w:t>NC_009970</w:t>
            </w:r>
          </w:p>
        </w:tc>
      </w:tr>
      <w:tr w:rsidR="00A22F3B" w:rsidRPr="000F461B" w14:paraId="47349E67" w14:textId="77777777" w:rsidTr="00A22F3B">
        <w:trPr>
          <w:trHeight w:hRule="exact" w:val="284"/>
        </w:trPr>
        <w:tc>
          <w:tcPr>
            <w:tcW w:w="599" w:type="dxa"/>
          </w:tcPr>
          <w:p w14:paraId="4028A93A" w14:textId="6851A97C" w:rsidR="00BA3A76" w:rsidRPr="000F461B" w:rsidRDefault="00A22F3B" w:rsidP="00BA3A76">
            <w:pPr>
              <w:spacing w:line="480" w:lineRule="auto"/>
            </w:pPr>
            <w:r>
              <w:t>14</w:t>
            </w:r>
          </w:p>
        </w:tc>
        <w:tc>
          <w:tcPr>
            <w:tcW w:w="2344" w:type="dxa"/>
          </w:tcPr>
          <w:p w14:paraId="72F0E32B" w14:textId="46851E7D" w:rsidR="00BA3A76" w:rsidRPr="000F461B" w:rsidRDefault="00A22F3B" w:rsidP="00BA3A76">
            <w:pPr>
              <w:spacing w:line="480" w:lineRule="auto"/>
            </w:pPr>
            <w:r>
              <w:t>Capra aegagrus hircus</w:t>
            </w:r>
          </w:p>
        </w:tc>
        <w:tc>
          <w:tcPr>
            <w:tcW w:w="1843" w:type="dxa"/>
          </w:tcPr>
          <w:p w14:paraId="1E47E54E" w14:textId="7BEF7421" w:rsidR="00BA3A76" w:rsidRPr="000F461B" w:rsidRDefault="00A22F3B" w:rsidP="00BA3A76">
            <w:pPr>
              <w:spacing w:line="480" w:lineRule="auto"/>
            </w:pPr>
            <w:r>
              <w:t>KF952601</w:t>
            </w:r>
          </w:p>
        </w:tc>
      </w:tr>
      <w:tr w:rsidR="00A22F3B" w:rsidRPr="000F461B" w14:paraId="2B0308A1" w14:textId="77777777" w:rsidTr="00A22F3B">
        <w:trPr>
          <w:trHeight w:hRule="exact" w:val="284"/>
        </w:trPr>
        <w:tc>
          <w:tcPr>
            <w:tcW w:w="599" w:type="dxa"/>
          </w:tcPr>
          <w:p w14:paraId="3C8D2BBE" w14:textId="1FDFF90D" w:rsidR="00BA3A76" w:rsidRPr="000F461B" w:rsidRDefault="00A22F3B" w:rsidP="00BA3A76">
            <w:pPr>
              <w:spacing w:line="480" w:lineRule="auto"/>
            </w:pPr>
            <w:r>
              <w:t>15</w:t>
            </w:r>
          </w:p>
        </w:tc>
        <w:tc>
          <w:tcPr>
            <w:tcW w:w="2344" w:type="dxa"/>
          </w:tcPr>
          <w:p w14:paraId="0ED3ED98" w14:textId="1641F29A" w:rsidR="00BA3A76" w:rsidRPr="000F461B" w:rsidRDefault="00A22F3B" w:rsidP="00BA3A76">
            <w:pPr>
              <w:spacing w:line="480" w:lineRule="auto"/>
            </w:pPr>
            <w:r>
              <w:t>Canis aureus</w:t>
            </w:r>
          </w:p>
        </w:tc>
        <w:tc>
          <w:tcPr>
            <w:tcW w:w="1843" w:type="dxa"/>
          </w:tcPr>
          <w:p w14:paraId="734EA453" w14:textId="0033B599" w:rsidR="00BA3A76" w:rsidRPr="000F461B" w:rsidRDefault="00A22F3B" w:rsidP="00BA3A76">
            <w:pPr>
              <w:spacing w:line="480" w:lineRule="auto"/>
            </w:pPr>
            <w:r>
              <w:t>AY291433</w:t>
            </w:r>
          </w:p>
        </w:tc>
      </w:tr>
      <w:tr w:rsidR="00A22F3B" w:rsidRPr="000F461B" w14:paraId="7F74D066" w14:textId="77777777" w:rsidTr="00A22F3B">
        <w:trPr>
          <w:trHeight w:hRule="exact" w:val="284"/>
        </w:trPr>
        <w:tc>
          <w:tcPr>
            <w:tcW w:w="599" w:type="dxa"/>
          </w:tcPr>
          <w:p w14:paraId="7DA0C7AB" w14:textId="6E623CFD" w:rsidR="00A22F3B" w:rsidRPr="000F461B" w:rsidRDefault="00A22F3B" w:rsidP="00BA3A76">
            <w:pPr>
              <w:spacing w:line="480" w:lineRule="auto"/>
            </w:pPr>
            <w:r>
              <w:t>16</w:t>
            </w:r>
          </w:p>
        </w:tc>
        <w:tc>
          <w:tcPr>
            <w:tcW w:w="2344" w:type="dxa"/>
          </w:tcPr>
          <w:p w14:paraId="1C18DA8B" w14:textId="3F6BE8B2" w:rsidR="00A22F3B" w:rsidRDefault="00A22F3B" w:rsidP="00BA3A76">
            <w:pPr>
              <w:spacing w:line="480" w:lineRule="auto"/>
            </w:pPr>
            <w:r>
              <w:t>Bos gaurus</w:t>
            </w:r>
          </w:p>
        </w:tc>
        <w:tc>
          <w:tcPr>
            <w:tcW w:w="1843" w:type="dxa"/>
          </w:tcPr>
          <w:p w14:paraId="0084BDDF" w14:textId="29CABB9F" w:rsidR="00A22F3B" w:rsidRDefault="00A22F3B" w:rsidP="00BA3A76">
            <w:pPr>
              <w:spacing w:line="480" w:lineRule="auto"/>
            </w:pPr>
            <w:r>
              <w:t>NC_024818</w:t>
            </w:r>
          </w:p>
        </w:tc>
      </w:tr>
      <w:tr w:rsidR="00A22F3B" w:rsidRPr="000F461B" w14:paraId="1FC71A6F" w14:textId="77777777" w:rsidTr="00A22F3B">
        <w:trPr>
          <w:trHeight w:hRule="exact" w:val="530"/>
        </w:trPr>
        <w:tc>
          <w:tcPr>
            <w:tcW w:w="599" w:type="dxa"/>
          </w:tcPr>
          <w:p w14:paraId="55C80202" w14:textId="49CAAADF" w:rsidR="00A22F3B" w:rsidRPr="000F461B" w:rsidRDefault="00A22F3B" w:rsidP="00A22F3B">
            <w:pPr>
              <w:spacing w:line="240" w:lineRule="auto"/>
            </w:pPr>
            <w:r>
              <w:t>17</w:t>
            </w:r>
          </w:p>
        </w:tc>
        <w:tc>
          <w:tcPr>
            <w:tcW w:w="2344" w:type="dxa"/>
          </w:tcPr>
          <w:p w14:paraId="7501DC11" w14:textId="344DDA02" w:rsidR="00A22F3B" w:rsidRDefault="00A22F3B" w:rsidP="00A22F3B">
            <w:pPr>
              <w:spacing w:line="240" w:lineRule="auto"/>
            </w:pPr>
            <w:r>
              <w:t>Homo sapiens (Cambridge reference sequece)</w:t>
            </w:r>
          </w:p>
        </w:tc>
        <w:tc>
          <w:tcPr>
            <w:tcW w:w="1843" w:type="dxa"/>
          </w:tcPr>
          <w:p w14:paraId="6364741B" w14:textId="29B155B8" w:rsidR="00A22F3B" w:rsidRDefault="00A22F3B" w:rsidP="00A22F3B">
            <w:pPr>
              <w:spacing w:line="240" w:lineRule="auto"/>
            </w:pPr>
            <w:r>
              <w:t>NC_012920</w:t>
            </w:r>
          </w:p>
        </w:tc>
      </w:tr>
    </w:tbl>
    <w:p w14:paraId="1551B26C" w14:textId="77777777" w:rsidR="00053B0D" w:rsidRDefault="00053B0D">
      <w:bookmarkStart w:id="0" w:name="_GoBack"/>
      <w:bookmarkEnd w:id="0"/>
    </w:p>
    <w:sectPr w:rsidR="00053B0D" w:rsidSect="00AF07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91B"/>
    <w:rsid w:val="0003612E"/>
    <w:rsid w:val="00053B0D"/>
    <w:rsid w:val="0033391B"/>
    <w:rsid w:val="008C135A"/>
    <w:rsid w:val="00A22F3B"/>
    <w:rsid w:val="00AF07FF"/>
    <w:rsid w:val="00BA3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4E24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91B"/>
    <w:pPr>
      <w:autoSpaceDE w:val="0"/>
      <w:autoSpaceDN w:val="0"/>
      <w:adjustRightInd w:val="0"/>
      <w:spacing w:line="360" w:lineRule="auto"/>
      <w:jc w:val="both"/>
    </w:pPr>
    <w:rPr>
      <w:rFonts w:ascii="Cambria" w:eastAsia="Calibri" w:hAnsi="Cambria" w:cs="TimesNewRoman"/>
      <w:color w:val="00000A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391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91B"/>
    <w:pPr>
      <w:autoSpaceDE w:val="0"/>
      <w:autoSpaceDN w:val="0"/>
      <w:adjustRightInd w:val="0"/>
      <w:spacing w:line="360" w:lineRule="auto"/>
      <w:jc w:val="both"/>
    </w:pPr>
    <w:rPr>
      <w:rFonts w:ascii="Cambria" w:eastAsia="Calibri" w:hAnsi="Cambria" w:cs="TimesNewRoman"/>
      <w:color w:val="00000A"/>
      <w:sz w:val="20"/>
      <w:szCs w:val="20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39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4</Words>
  <Characters>826</Characters>
  <Application>Microsoft Macintosh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priya Kolipakam</dc:creator>
  <cp:keywords/>
  <dc:description/>
  <cp:lastModifiedBy>Vishnupriya Kolipakam</cp:lastModifiedBy>
  <cp:revision>4</cp:revision>
  <dcterms:created xsi:type="dcterms:W3CDTF">2015-04-09T11:47:00Z</dcterms:created>
  <dcterms:modified xsi:type="dcterms:W3CDTF">2015-05-07T09:59:00Z</dcterms:modified>
</cp:coreProperties>
</file>